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20E" w:rsidRDefault="001D1797" w:rsidP="00557C67">
      <w:pPr>
        <w:jc w:val="both"/>
        <w:rPr>
          <w:rFonts w:ascii="Arial" w:hAnsi="Arial" w:cs="Arial"/>
          <w:sz w:val="22"/>
          <w:szCs w:val="22"/>
          <w:lang w:val="en-GB"/>
        </w:rPr>
      </w:pPr>
      <w:r w:rsidRPr="00D25A1D">
        <w:rPr>
          <w:rFonts w:ascii="Arial" w:hAnsi="Arial" w:cs="Arial"/>
          <w:sz w:val="22"/>
          <w:szCs w:val="22"/>
        </w:rPr>
        <w:t>S</w:t>
      </w:r>
      <w:r w:rsidR="00071A37" w:rsidRPr="00D25A1D">
        <w:rPr>
          <w:rFonts w:ascii="Arial" w:hAnsi="Arial" w:cs="Arial"/>
          <w:sz w:val="22"/>
          <w:szCs w:val="22"/>
        </w:rPr>
        <w:t>2</w:t>
      </w:r>
      <w:r w:rsidRPr="00D25A1D">
        <w:rPr>
          <w:rFonts w:ascii="Arial" w:hAnsi="Arial" w:cs="Arial"/>
          <w:sz w:val="22"/>
          <w:szCs w:val="22"/>
        </w:rPr>
        <w:t xml:space="preserve"> Table: </w:t>
      </w:r>
      <w:r w:rsidRPr="00D25A1D">
        <w:rPr>
          <w:rFonts w:ascii="Arial" w:hAnsi="Arial" w:cs="Arial"/>
          <w:sz w:val="22"/>
          <w:szCs w:val="22"/>
          <w:lang w:val="en-GB"/>
        </w:rPr>
        <w:t>De</w:t>
      </w:r>
      <w:r w:rsidRPr="00553D92">
        <w:rPr>
          <w:rFonts w:ascii="Arial" w:hAnsi="Arial" w:cs="Arial"/>
          <w:sz w:val="22"/>
          <w:szCs w:val="22"/>
          <w:lang w:val="en-GB"/>
        </w:rPr>
        <w:t xml:space="preserve">scription of the abnormalities observed in the embryos </w:t>
      </w:r>
      <w:r w:rsidR="001B675E">
        <w:rPr>
          <w:rFonts w:ascii="Arial" w:hAnsi="Arial" w:cs="Arial"/>
          <w:sz w:val="22"/>
          <w:szCs w:val="22"/>
          <w:lang w:val="en-GB"/>
        </w:rPr>
        <w:t xml:space="preserve">cultured using </w:t>
      </w:r>
      <w:r w:rsidRPr="00553D92">
        <w:rPr>
          <w:rFonts w:ascii="Arial" w:hAnsi="Arial" w:cs="Arial"/>
          <w:sz w:val="22"/>
          <w:szCs w:val="22"/>
          <w:lang w:val="en-GB"/>
        </w:rPr>
        <w:t xml:space="preserve">the </w:t>
      </w:r>
      <w:r w:rsidR="00511E76" w:rsidRPr="00553D92">
        <w:rPr>
          <w:rFonts w:ascii="Arial" w:hAnsi="Arial" w:cs="Arial"/>
          <w:sz w:val="22"/>
          <w:szCs w:val="22"/>
          <w:lang w:val="en-GB"/>
        </w:rPr>
        <w:t>post</w:t>
      </w:r>
      <w:r w:rsidRPr="00553D92">
        <w:rPr>
          <w:rFonts w:ascii="Arial" w:hAnsi="Arial" w:cs="Arial"/>
          <w:sz w:val="22"/>
          <w:szCs w:val="22"/>
          <w:lang w:val="en-GB"/>
        </w:rPr>
        <w:t>WEC technique.</w:t>
      </w:r>
    </w:p>
    <w:p w:rsidR="0099420E" w:rsidRPr="00553D92" w:rsidRDefault="0099420E" w:rsidP="00557C67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92"/>
        <w:gridCol w:w="5828"/>
      </w:tblGrid>
      <w:tr w:rsidR="001D1797" w:rsidRPr="0099420E" w:rsidTr="0099420E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1797" w:rsidRPr="0099420E" w:rsidRDefault="001D1797" w:rsidP="00557C67">
            <w:pPr>
              <w:jc w:val="center"/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val="en-GB" w:eastAsia="en-US"/>
              </w:rPr>
              <w:t>Type of dysmorphogenesi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1797" w:rsidRPr="0099420E" w:rsidRDefault="001D1797" w:rsidP="00557C67">
            <w:pPr>
              <w:jc w:val="center"/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b/>
                <w:noProof w:val="0"/>
                <w:sz w:val="20"/>
                <w:szCs w:val="20"/>
                <w:lang w:val="en-GB" w:eastAsia="en-US"/>
              </w:rPr>
              <w:t>Definition of the dysmorphogenesis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Yolk sac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yolk sac did not present a rounded shape or showed a vessels defect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Subcutaneous blister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E13DA3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embryo presented a blister at one or both facial sides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Branchial bar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branchial bars appeared fused or showed a decrease in size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Flexion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curvature of the embryo was directed to the posterior side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Head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Abnormal proportion of forebrain, mid- and hind-brain sizes or deformed due to the opening of the cranial neural pore and the protrusion of tissue</w:t>
            </w:r>
            <w:bookmarkStart w:id="0" w:name="_GoBack"/>
            <w:bookmarkEnd w:id="0"/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Heart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7C271C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Abnormal shape of the heart, accumulation of fluid in the cardiac region with abnormal increased size of the heart cavi</w:t>
            </w:r>
            <w:r w:rsidRPr="00071A37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y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Caudal part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caudal part of the embryo was curved, deformed or absent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Optic vesicle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Abnormal shape of at least one optic vesicle or abnormal narrowing at the central part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Otic vesicle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Abnormal shape of at least one otic vesicle or abnormal narrowing at the central part</w:t>
            </w:r>
          </w:p>
        </w:tc>
      </w:tr>
      <w:tr w:rsidR="001D1797" w:rsidRPr="001D1797" w:rsidTr="00943837">
        <w:trPr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97" w:rsidRPr="0099420E" w:rsidRDefault="001D1797" w:rsidP="001D1797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Limbs</w:t>
            </w:r>
          </w:p>
        </w:tc>
        <w:tc>
          <w:tcPr>
            <w:tcW w:w="6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1797" w:rsidRPr="0099420E" w:rsidRDefault="001D1797" w:rsidP="001D1797">
            <w:pPr>
              <w:jc w:val="both"/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</w:pPr>
            <w:r w:rsidRPr="0099420E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n-US"/>
              </w:rPr>
              <w:t>The limbs were not present</w:t>
            </w:r>
          </w:p>
        </w:tc>
      </w:tr>
    </w:tbl>
    <w:p w:rsidR="001D1797" w:rsidRDefault="001D1797">
      <w:pPr>
        <w:rPr>
          <w:rFonts w:ascii="Arial" w:hAnsi="Arial" w:cs="Arial"/>
        </w:rPr>
      </w:pPr>
    </w:p>
    <w:sectPr w:rsidR="001D17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6E5"/>
    <w:rsid w:val="00015BD2"/>
    <w:rsid w:val="00020756"/>
    <w:rsid w:val="00071A37"/>
    <w:rsid w:val="000D5DD8"/>
    <w:rsid w:val="00105815"/>
    <w:rsid w:val="001B675E"/>
    <w:rsid w:val="001D1797"/>
    <w:rsid w:val="001E7AFE"/>
    <w:rsid w:val="00217F96"/>
    <w:rsid w:val="00300696"/>
    <w:rsid w:val="004874C7"/>
    <w:rsid w:val="004B63BA"/>
    <w:rsid w:val="004E5E3E"/>
    <w:rsid w:val="00511E76"/>
    <w:rsid w:val="00543E82"/>
    <w:rsid w:val="00553D92"/>
    <w:rsid w:val="00557C67"/>
    <w:rsid w:val="005A4725"/>
    <w:rsid w:val="00604710"/>
    <w:rsid w:val="00632447"/>
    <w:rsid w:val="007C271C"/>
    <w:rsid w:val="007F0042"/>
    <w:rsid w:val="008356E5"/>
    <w:rsid w:val="00835710"/>
    <w:rsid w:val="008542A1"/>
    <w:rsid w:val="00885516"/>
    <w:rsid w:val="0096488B"/>
    <w:rsid w:val="009830CD"/>
    <w:rsid w:val="0099420E"/>
    <w:rsid w:val="009B4D40"/>
    <w:rsid w:val="00AA3EF8"/>
    <w:rsid w:val="00B36B5A"/>
    <w:rsid w:val="00B94620"/>
    <w:rsid w:val="00C04367"/>
    <w:rsid w:val="00C52653"/>
    <w:rsid w:val="00D06C50"/>
    <w:rsid w:val="00D25A1D"/>
    <w:rsid w:val="00D914E0"/>
    <w:rsid w:val="00D97524"/>
    <w:rsid w:val="00DB3244"/>
    <w:rsid w:val="00E13DA3"/>
    <w:rsid w:val="00E17D15"/>
    <w:rsid w:val="00E47B57"/>
    <w:rsid w:val="00E659E5"/>
    <w:rsid w:val="00E81E5B"/>
    <w:rsid w:val="00E9320B"/>
    <w:rsid w:val="00EB7821"/>
    <w:rsid w:val="00E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ting18</dc:creator>
  <cp:lastModifiedBy>Marta Barenys</cp:lastModifiedBy>
  <cp:revision>12</cp:revision>
  <cp:lastPrinted>2014-12-04T14:28:00Z</cp:lastPrinted>
  <dcterms:created xsi:type="dcterms:W3CDTF">2014-12-04T14:44:00Z</dcterms:created>
  <dcterms:modified xsi:type="dcterms:W3CDTF">2015-02-16T15:22:00Z</dcterms:modified>
</cp:coreProperties>
</file>